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F248B" w14:textId="77777777" w:rsidR="0070300E" w:rsidRPr="00730C0F" w:rsidRDefault="0070300E" w:rsidP="0070300E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8"/>
      <w:r w:rsidRPr="00730C0F">
        <w:rPr>
          <w:rFonts w:asciiTheme="majorHAnsi" w:hAnsiTheme="majorHAnsi"/>
          <w:sz w:val="20"/>
          <w:szCs w:val="20"/>
        </w:rPr>
        <w:t>S3 Fig. Adjusted incidence rate (per 100/year)* of cardiovascular related ED visits followed by a hospital admission for in-center HD patients in 2013, by dialysis schedule ((a) MWF vs. (b) TTS), day of the week and types of cardiovascular diseases</w:t>
      </w:r>
      <w:bookmarkEnd w:id="0"/>
    </w:p>
    <w:p w14:paraId="14198EB6" w14:textId="77777777" w:rsidR="0070300E" w:rsidRPr="00730C0F" w:rsidRDefault="0070300E" w:rsidP="0070300E">
      <w:pPr>
        <w:rPr>
          <w:rFonts w:asciiTheme="majorHAnsi" w:hAnsiTheme="majorHAnsi" w:cs="Times New Roman"/>
          <w:noProof/>
          <w:color w:val="auto"/>
          <w:sz w:val="20"/>
          <w:szCs w:val="20"/>
        </w:rPr>
      </w:pPr>
      <w:r w:rsidRPr="00730C0F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53D9E81B" wp14:editId="69AA3956">
            <wp:extent cx="5943600" cy="3456305"/>
            <wp:effectExtent l="0" t="0" r="0" b="10795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84A806" w14:textId="77777777" w:rsidR="0070300E" w:rsidRPr="00730C0F" w:rsidRDefault="0070300E" w:rsidP="0070300E">
      <w:pPr>
        <w:rPr>
          <w:rFonts w:asciiTheme="majorHAnsi" w:hAnsiTheme="majorHAnsi" w:cs="Times New Roman"/>
          <w:color w:val="auto"/>
          <w:sz w:val="20"/>
          <w:szCs w:val="20"/>
        </w:rPr>
      </w:pPr>
      <w:r w:rsidRPr="00730C0F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426676CD" wp14:editId="6FE87927">
            <wp:extent cx="5943600" cy="3456305"/>
            <wp:effectExtent l="0" t="0" r="0" b="1079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71D3DF" w14:textId="299892B3" w:rsidR="00DB004E" w:rsidRPr="007861B1" w:rsidRDefault="0070300E" w:rsidP="007861B1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730C0F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730C0F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730C0F">
        <w:rPr>
          <w:rFonts w:asciiTheme="majorHAnsi" w:eastAsia="Times New Roman" w:hAnsiTheme="majorHAnsi" w:cs="Times New Roman"/>
          <w:color w:val="auto"/>
          <w:sz w:val="20"/>
          <w:szCs w:val="20"/>
        </w:rPr>
        <w:t>age, sex, race/ethnicity, the Charlson Comorbidity Index score, HD vintage, HD session length (in minutes), Kt/V, IDWG, and BMI. Abbreviations: CHF: congestive heart failure; AMI: Acute myocardial infarction.</w:t>
      </w:r>
      <w:bookmarkStart w:id="1" w:name="_GoBack"/>
      <w:bookmarkEnd w:id="1"/>
    </w:p>
    <w:sectPr w:rsidR="00DB004E" w:rsidRPr="007861B1" w:rsidSect="007861B1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0E"/>
    <w:rsid w:val="0070300E"/>
    <w:rsid w:val="00730C0F"/>
    <w:rsid w:val="007861B1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5015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0300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70300E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00E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0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0E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0300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70300E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00E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0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0E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baseline="0">
                <a:effectLst/>
              </a:rPr>
              <a:t>(a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h'!$G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val>
            <c:numRef>
              <c:f>'ami ed'!$G$4:$G$10</c:f>
              <c:numCache>
                <c:formatCode>General</c:formatCode>
                <c:ptCount val="7"/>
                <c:pt idx="0">
                  <c:v>2.5065</c:v>
                </c:pt>
                <c:pt idx="1">
                  <c:v>4.4508</c:v>
                </c:pt>
                <c:pt idx="2">
                  <c:v>2.876599999999998</c:v>
                </c:pt>
                <c:pt idx="3">
                  <c:v>3.5537</c:v>
                </c:pt>
                <c:pt idx="4">
                  <c:v>2.4558</c:v>
                </c:pt>
                <c:pt idx="5">
                  <c:v>3.3429</c:v>
                </c:pt>
                <c:pt idx="6">
                  <c:v>2.0306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CF8-4BD7-8E42-B1388CAA2DD6}"/>
            </c:ext>
          </c:extLst>
        </c:ser>
        <c:ser>
          <c:idx val="1"/>
          <c:order val="1"/>
          <c:tx>
            <c:strRef>
              <c:f>'chf h'!$G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ed'!$G$4:$G$10</c:f>
              <c:numCache>
                <c:formatCode>General</c:formatCode>
                <c:ptCount val="7"/>
                <c:pt idx="0">
                  <c:v>9.888000000000003</c:v>
                </c:pt>
                <c:pt idx="1">
                  <c:v>14.715</c:v>
                </c:pt>
                <c:pt idx="2">
                  <c:v>8.147999999999996</c:v>
                </c:pt>
                <c:pt idx="3">
                  <c:v>7.398000000000001</c:v>
                </c:pt>
                <c:pt idx="4">
                  <c:v>6.343</c:v>
                </c:pt>
                <c:pt idx="5">
                  <c:v>7.282</c:v>
                </c:pt>
                <c:pt idx="6">
                  <c:v>5.25499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CF8-4BD7-8E42-B1388CAA2DD6}"/>
            </c:ext>
          </c:extLst>
        </c:ser>
        <c:ser>
          <c:idx val="2"/>
          <c:order val="2"/>
          <c:tx>
            <c:strRef>
              <c:f>'stroke h'!$G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"/>
            </a:ln>
          </c:spPr>
          <c:marker>
            <c:symbol val="x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ed'!$G$4:$G$10</c:f>
              <c:numCache>
                <c:formatCode>General</c:formatCode>
                <c:ptCount val="7"/>
                <c:pt idx="0">
                  <c:v>1.2824</c:v>
                </c:pt>
                <c:pt idx="1">
                  <c:v>2.3602</c:v>
                </c:pt>
                <c:pt idx="2">
                  <c:v>1.7668</c:v>
                </c:pt>
                <c:pt idx="3">
                  <c:v>1.9509</c:v>
                </c:pt>
                <c:pt idx="4">
                  <c:v>1.5984</c:v>
                </c:pt>
                <c:pt idx="5">
                  <c:v>1.8967</c:v>
                </c:pt>
                <c:pt idx="6">
                  <c:v>1.44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CF8-4BD7-8E42-B1388CAA2DD6}"/>
            </c:ext>
          </c:extLst>
        </c:ser>
        <c:ser>
          <c:idx val="3"/>
          <c:order val="3"/>
          <c:tx>
            <c:strRef>
              <c:f>'dys h'!$G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marker>
            <c:symbol val="triangle"/>
            <c:size val="5"/>
          </c:marker>
          <c:val>
            <c:numRef>
              <c:f>'dys ed'!$G$4:$G$10</c:f>
              <c:numCache>
                <c:formatCode>General</c:formatCode>
                <c:ptCount val="7"/>
                <c:pt idx="0">
                  <c:v>2.2661</c:v>
                </c:pt>
                <c:pt idx="1">
                  <c:v>5.827599999999982</c:v>
                </c:pt>
                <c:pt idx="2">
                  <c:v>3.5336</c:v>
                </c:pt>
                <c:pt idx="3">
                  <c:v>4.8882</c:v>
                </c:pt>
                <c:pt idx="4">
                  <c:v>2.7827</c:v>
                </c:pt>
                <c:pt idx="5">
                  <c:v>4.4984</c:v>
                </c:pt>
                <c:pt idx="6">
                  <c:v>2.27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CF8-4BD7-8E42-B1388CAA2D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4064648"/>
        <c:axId val="2135359528"/>
      </c:lineChart>
      <c:catAx>
        <c:axId val="213406464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2135359528"/>
        <c:crosses val="autoZero"/>
        <c:auto val="1"/>
        <c:lblAlgn val="ctr"/>
        <c:lblOffset val="100"/>
        <c:noMultiLvlLbl val="0"/>
      </c:catAx>
      <c:valAx>
        <c:axId val="2135359528"/>
        <c:scaling>
          <c:orientation val="minMax"/>
          <c:max val="3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213406464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u="none" strike="noStrike" baseline="0">
                <a:effectLst/>
              </a:rPr>
              <a:t>(b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200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h'!$G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val>
            <c:numRef>
              <c:f>'ami ed'!$G$11:$G$17</c:f>
              <c:numCache>
                <c:formatCode>General</c:formatCode>
                <c:ptCount val="7"/>
                <c:pt idx="0">
                  <c:v>2.2368</c:v>
                </c:pt>
                <c:pt idx="1">
                  <c:v>3.8973</c:v>
                </c:pt>
                <c:pt idx="2">
                  <c:v>3.9073</c:v>
                </c:pt>
                <c:pt idx="3">
                  <c:v>2.9085</c:v>
                </c:pt>
                <c:pt idx="4">
                  <c:v>3.2239</c:v>
                </c:pt>
                <c:pt idx="5">
                  <c:v>2.8481</c:v>
                </c:pt>
                <c:pt idx="6">
                  <c:v>2.93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E6D-4642-851B-F465CB571D3C}"/>
            </c:ext>
          </c:extLst>
        </c:ser>
        <c:ser>
          <c:idx val="1"/>
          <c:order val="1"/>
          <c:tx>
            <c:strRef>
              <c:f>'chf h'!$G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ed'!$G$11:$G$17</c:f>
              <c:numCache>
                <c:formatCode>General</c:formatCode>
                <c:ptCount val="7"/>
                <c:pt idx="0">
                  <c:v>7.259</c:v>
                </c:pt>
                <c:pt idx="1">
                  <c:v>13.64</c:v>
                </c:pt>
                <c:pt idx="2">
                  <c:v>11.882</c:v>
                </c:pt>
                <c:pt idx="3">
                  <c:v>7.703</c:v>
                </c:pt>
                <c:pt idx="4">
                  <c:v>6.853999999999996</c:v>
                </c:pt>
                <c:pt idx="5">
                  <c:v>6.234</c:v>
                </c:pt>
                <c:pt idx="6">
                  <c:v>6.10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E6D-4642-851B-F465CB571D3C}"/>
            </c:ext>
          </c:extLst>
        </c:ser>
        <c:ser>
          <c:idx val="2"/>
          <c:order val="2"/>
          <c:tx>
            <c:strRef>
              <c:f>'stroke h'!$G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"/>
            </a:ln>
          </c:spPr>
          <c:marker>
            <c:symbol val="x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ed'!$G$11:$G$17</c:f>
              <c:numCache>
                <c:formatCode>General</c:formatCode>
                <c:ptCount val="7"/>
                <c:pt idx="0">
                  <c:v>1.2731</c:v>
                </c:pt>
                <c:pt idx="1">
                  <c:v>2.0638</c:v>
                </c:pt>
                <c:pt idx="2">
                  <c:v>2.362099999999998</c:v>
                </c:pt>
                <c:pt idx="3">
                  <c:v>1.7627</c:v>
                </c:pt>
                <c:pt idx="4">
                  <c:v>1.899</c:v>
                </c:pt>
                <c:pt idx="5">
                  <c:v>1.5784</c:v>
                </c:pt>
                <c:pt idx="6">
                  <c:v>1.64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E6D-4642-851B-F465CB571D3C}"/>
            </c:ext>
          </c:extLst>
        </c:ser>
        <c:ser>
          <c:idx val="3"/>
          <c:order val="3"/>
          <c:tx>
            <c:strRef>
              <c:f>'dys h'!$G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marker>
            <c:symbol val="triangle"/>
            <c:size val="5"/>
          </c:marker>
          <c:val>
            <c:numRef>
              <c:f>'dys ed'!$G$11:$G$17</c:f>
              <c:numCache>
                <c:formatCode>General</c:formatCode>
                <c:ptCount val="7"/>
                <c:pt idx="0">
                  <c:v>2.0777</c:v>
                </c:pt>
                <c:pt idx="1">
                  <c:v>4.304699999999999</c:v>
                </c:pt>
                <c:pt idx="2">
                  <c:v>4.5466</c:v>
                </c:pt>
                <c:pt idx="3">
                  <c:v>3.5607</c:v>
                </c:pt>
                <c:pt idx="4">
                  <c:v>4.3191</c:v>
                </c:pt>
                <c:pt idx="5">
                  <c:v>2.7864</c:v>
                </c:pt>
                <c:pt idx="6">
                  <c:v>3.26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E6D-4642-851B-F465CB571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7166712"/>
        <c:axId val="2131100232"/>
      </c:lineChart>
      <c:catAx>
        <c:axId val="211716671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2131100232"/>
        <c:crosses val="autoZero"/>
        <c:auto val="1"/>
        <c:lblAlgn val="ctr"/>
        <c:lblOffset val="100"/>
        <c:noMultiLvlLbl val="0"/>
      </c:catAx>
      <c:valAx>
        <c:axId val="2131100232"/>
        <c:scaling>
          <c:orientation val="minMax"/>
          <c:max val="3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ic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211716671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3</cp:revision>
  <dcterms:created xsi:type="dcterms:W3CDTF">2019-04-20T00:26:00Z</dcterms:created>
  <dcterms:modified xsi:type="dcterms:W3CDTF">2019-04-20T00:39:00Z</dcterms:modified>
</cp:coreProperties>
</file>